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078EB" w14:textId="77777777" w:rsidR="004C2409" w:rsidRDefault="004C2409" w:rsidP="004C24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57"/>
      <w:r>
        <w:rPr>
          <w:rFonts w:ascii="Times New Roman" w:hAnsi="Times New Roman" w:cs="Times New Roman"/>
          <w:sz w:val="24"/>
          <w:szCs w:val="24"/>
        </w:rPr>
        <w:t>S13 Table. Northeast U.S. Census Region quarterly single-family housing starts, Poisson pseudo-maximum likelihood equation estimates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4C2409" w:rsidRPr="003A2DBC" w14:paraId="595A501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96B3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4E3B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1B5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378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AB7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4C2409" w:rsidRPr="003A2DBC" w14:paraId="6E0313FC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9D4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Single-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B4F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1C0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A9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6658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2409" w:rsidRPr="003A2DBC" w14:paraId="41821AF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9878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90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02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9C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F9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2409" w:rsidRPr="003A2DBC" w14:paraId="4D0298B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D237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5E13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D6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639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A91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C2409" w:rsidRPr="003A2DBC" w14:paraId="11056D9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AB18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E08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B8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779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27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C2409" w:rsidRPr="003A2DBC" w14:paraId="669D002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B5FE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D38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CCF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454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A43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C2409" w:rsidRPr="003A2DBC" w14:paraId="38DA474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632F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D073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578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05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826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4C2409" w:rsidRPr="003A2DBC" w14:paraId="397469E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67F4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A77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45F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B8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7132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4C2409" w:rsidRPr="003A2DBC" w14:paraId="600B7F6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0A1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Northeast Population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A8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04.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59CE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6.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A80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FD9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C2409" w:rsidRPr="003A2DBC" w14:paraId="737E3E4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2AD7E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Single-family Starts(t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7AE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2911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44A6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551E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C2409" w:rsidRPr="003A2DBC" w14:paraId="77D6BC5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93171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Single-family Starts(t-3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A6AD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0087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3867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768B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C2409" w:rsidRPr="003A2DBC" w14:paraId="5810970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51E05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Single-family Starts(t-4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D5E63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ADB20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52854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8DFD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C2409" w:rsidRPr="003A2DBC" w14:paraId="384D385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7E7914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Single-family Starts(t-5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7BB14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073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09455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73ED9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2DDA0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C2409" w:rsidRPr="003A2DBC" w14:paraId="2FCC84B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63234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09FE7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31E6F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36708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6.3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48E86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2409" w:rsidRPr="003A2DBC" w14:paraId="48CF49B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5399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7F9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ACF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863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8D9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2409" w:rsidRPr="003A2DBC" w14:paraId="4C07283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1E16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1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577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79.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70C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EF68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D87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2409" w:rsidRPr="003A2DBC" w14:paraId="351330B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F1E26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2E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766A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0A3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8F24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2409" w:rsidRPr="003A2DBC" w14:paraId="750CD5D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0D81D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9F23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C9F2" w14:textId="77777777" w:rsidR="004C2409" w:rsidRPr="003A2DBC" w:rsidRDefault="004C240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26A5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9110" w14:textId="77777777" w:rsidR="004C2409" w:rsidRPr="003A2DBC" w:rsidRDefault="004C240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AC16339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09"/>
    <w:rsid w:val="004C2409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89B0"/>
  <w15:chartTrackingRefBased/>
  <w15:docId w15:val="{3836AC90-1BB7-42CC-9A23-B84CAAA5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0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51</Characters>
  <Application>Microsoft Office Word</Application>
  <DocSecurity>0</DocSecurity>
  <Lines>107</Lines>
  <Paragraphs>98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09:00Z</dcterms:created>
  <dcterms:modified xsi:type="dcterms:W3CDTF">2022-06-08T16:09:00Z</dcterms:modified>
</cp:coreProperties>
</file>